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222FD" w14:textId="5B334157" w:rsidR="00940ACC" w:rsidRPr="000D6FEF" w:rsidRDefault="00425A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1 </w:t>
      </w:r>
      <w:r w:rsidR="000D6FEF" w:rsidRPr="000D6FEF">
        <w:rPr>
          <w:rFonts w:ascii="Times New Roman" w:hAnsi="Times New Roman" w:cs="Times New Roman"/>
          <w:sz w:val="24"/>
          <w:szCs w:val="24"/>
        </w:rPr>
        <w:t>Primer Sequences used for RT-</w:t>
      </w:r>
      <w:r w:rsidR="00303E9A" w:rsidRPr="000D6FEF">
        <w:rPr>
          <w:rFonts w:ascii="Times New Roman" w:hAnsi="Times New Roman" w:cs="Times New Roman"/>
          <w:sz w:val="24"/>
          <w:szCs w:val="24"/>
        </w:rPr>
        <w:t>q</w:t>
      </w:r>
      <w:r w:rsidR="000D6FEF" w:rsidRPr="000D6FEF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7"/>
        <w:tblW w:w="104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4394"/>
        <w:gridCol w:w="4253"/>
      </w:tblGrid>
      <w:tr w:rsidR="000D6FEF" w14:paraId="0A87F7EA" w14:textId="77777777" w:rsidTr="003F0622">
        <w:tc>
          <w:tcPr>
            <w:tcW w:w="1844" w:type="dxa"/>
          </w:tcPr>
          <w:p w14:paraId="32474CAE" w14:textId="421763E4" w:rsidR="000D6FEF" w:rsidRPr="000D6FEF" w:rsidRDefault="000D6FEF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4394" w:type="dxa"/>
          </w:tcPr>
          <w:p w14:paraId="74557557" w14:textId="06068FE5" w:rsidR="000D6FEF" w:rsidRPr="000D6FEF" w:rsidRDefault="000D6FEF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</w:tcPr>
          <w:p w14:paraId="0D838B69" w14:textId="3763D4D4" w:rsidR="000D6FEF" w:rsidRPr="000D6FEF" w:rsidRDefault="000D6FEF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0D6FEF" w14:paraId="2B986943" w14:textId="77777777" w:rsidTr="003F0622">
        <w:tc>
          <w:tcPr>
            <w:tcW w:w="1844" w:type="dxa"/>
          </w:tcPr>
          <w:p w14:paraId="1D3E8B66" w14:textId="019E8DD3" w:rsidR="000D6FEF" w:rsidRPr="000D6FEF" w:rsidRDefault="009742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6FEF" w:rsidRPr="000D6FEF">
              <w:rPr>
                <w:rFonts w:ascii="Times New Roman" w:hAnsi="Times New Roman" w:cs="Times New Roman"/>
              </w:rPr>
              <w:t>METTL3</w:t>
            </w:r>
          </w:p>
        </w:tc>
        <w:tc>
          <w:tcPr>
            <w:tcW w:w="4394" w:type="dxa"/>
          </w:tcPr>
          <w:p w14:paraId="03769529" w14:textId="34C1C35D" w:rsidR="000D6FEF" w:rsidRPr="000D6FEF" w:rsidRDefault="000D6FEF" w:rsidP="000D6FEF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CTTTAGCATCTGGTCTGGGCT-3′</w:t>
            </w:r>
          </w:p>
        </w:tc>
        <w:tc>
          <w:tcPr>
            <w:tcW w:w="4253" w:type="dxa"/>
          </w:tcPr>
          <w:p w14:paraId="7744F5D8" w14:textId="440A4167" w:rsidR="000D6FEF" w:rsidRPr="000D6FEF" w:rsidRDefault="000D6FEF" w:rsidP="000D6FEF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CCTTCTTGCTCTGCTGTTCCT-3′</w:t>
            </w:r>
          </w:p>
        </w:tc>
      </w:tr>
      <w:tr w:rsidR="000D6FEF" w14:paraId="45709DA1" w14:textId="77777777" w:rsidTr="003F0622">
        <w:tc>
          <w:tcPr>
            <w:tcW w:w="1844" w:type="dxa"/>
          </w:tcPr>
          <w:p w14:paraId="110B0AAE" w14:textId="6803EF97" w:rsidR="000D6FEF" w:rsidRPr="004367B4" w:rsidRDefault="00F555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E2856">
              <w:rPr>
                <w:rFonts w:ascii="Times New Roman" w:hAnsi="Times New Roman" w:cs="Times New Roman"/>
              </w:rPr>
              <w:t>WTAP</w:t>
            </w:r>
          </w:p>
        </w:tc>
        <w:tc>
          <w:tcPr>
            <w:tcW w:w="4394" w:type="dxa"/>
          </w:tcPr>
          <w:p w14:paraId="6FA578CB" w14:textId="27809C85" w:rsidR="000D6FEF" w:rsidRDefault="005E2856">
            <w:r w:rsidRPr="000D6FEF">
              <w:rPr>
                <w:rFonts w:ascii="Times New Roman" w:hAnsi="Times New Roman" w:cs="Times New Roman"/>
              </w:rPr>
              <w:t>5′-</w:t>
            </w:r>
            <w:r w:rsidRPr="005E2856">
              <w:rPr>
                <w:rFonts w:ascii="Times New Roman" w:hAnsi="Times New Roman" w:cs="Times New Roman"/>
              </w:rPr>
              <w:t>GCAAGAGTGCACCACTCAAA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253" w:type="dxa"/>
          </w:tcPr>
          <w:p w14:paraId="3A17FDCE" w14:textId="72A306E2" w:rsidR="000D6FEF" w:rsidRDefault="005E2856">
            <w:r w:rsidRPr="000D6FEF">
              <w:rPr>
                <w:rFonts w:ascii="Times New Roman" w:hAnsi="Times New Roman" w:cs="Times New Roman"/>
              </w:rPr>
              <w:t>5′-</w:t>
            </w:r>
            <w:r w:rsidRPr="005E2856">
              <w:rPr>
                <w:rFonts w:ascii="Times New Roman" w:hAnsi="Times New Roman" w:cs="Times New Roman"/>
              </w:rPr>
              <w:t>CATTTTGGGCTTGTTCCAGT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</w:tr>
      <w:tr w:rsidR="005E2856" w14:paraId="1A6D9135" w14:textId="77777777" w:rsidTr="003F0622">
        <w:tc>
          <w:tcPr>
            <w:tcW w:w="1844" w:type="dxa"/>
          </w:tcPr>
          <w:p w14:paraId="022D3A74" w14:textId="5F5D10F8" w:rsidR="005E2856" w:rsidRDefault="005E28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KIAA1429</w:t>
            </w:r>
          </w:p>
        </w:tc>
        <w:tc>
          <w:tcPr>
            <w:tcW w:w="4394" w:type="dxa"/>
          </w:tcPr>
          <w:p w14:paraId="1C2816FC" w14:textId="1A8D91BF" w:rsidR="005E2856" w:rsidRPr="000D6FEF" w:rsidRDefault="00C53AAB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C53AAB">
              <w:rPr>
                <w:rFonts w:ascii="Times New Roman" w:hAnsi="Times New Roman" w:cs="Times New Roman"/>
              </w:rPr>
              <w:t>CCTGGAAAGTCACCCAGTGT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253" w:type="dxa"/>
          </w:tcPr>
          <w:p w14:paraId="490686C8" w14:textId="3B43131B" w:rsidR="005E2856" w:rsidRPr="000D6FEF" w:rsidRDefault="00C53AAB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C53AAB">
              <w:rPr>
                <w:rFonts w:ascii="Times New Roman" w:hAnsi="Times New Roman" w:cs="Times New Roman"/>
              </w:rPr>
              <w:t>GGTCCGAACTTGAAGCAAAG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</w:tr>
      <w:tr w:rsidR="00C53AAB" w14:paraId="2C000894" w14:textId="77777777" w:rsidTr="003F0622">
        <w:tc>
          <w:tcPr>
            <w:tcW w:w="1844" w:type="dxa"/>
          </w:tcPr>
          <w:p w14:paraId="0A303625" w14:textId="124A06BE" w:rsidR="00C53AAB" w:rsidRDefault="00C53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METTL14</w:t>
            </w:r>
          </w:p>
        </w:tc>
        <w:tc>
          <w:tcPr>
            <w:tcW w:w="4394" w:type="dxa"/>
          </w:tcPr>
          <w:p w14:paraId="7699E66E" w14:textId="5B7CEADD" w:rsidR="00C53AAB" w:rsidRPr="000D6FEF" w:rsidRDefault="00C53AAB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C53AAB">
              <w:rPr>
                <w:rFonts w:ascii="Times New Roman" w:hAnsi="Times New Roman" w:cs="Times New Roman"/>
              </w:rPr>
              <w:t>TCCTCCCAAATCCAAGTCTG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253" w:type="dxa"/>
          </w:tcPr>
          <w:p w14:paraId="092A049F" w14:textId="2490A4CD" w:rsidR="00C53AAB" w:rsidRPr="000D6FEF" w:rsidRDefault="00C53AAB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C53AAB">
              <w:rPr>
                <w:rFonts w:ascii="Times New Roman" w:hAnsi="Times New Roman" w:cs="Times New Roman"/>
              </w:rPr>
              <w:t>ACCTCTGTGTGTCCCTCCAC</w:t>
            </w:r>
            <w:bookmarkStart w:id="0" w:name="OLE_LINK1"/>
            <w:r w:rsidRPr="000D6FEF">
              <w:rPr>
                <w:rFonts w:ascii="Times New Roman" w:hAnsi="Times New Roman" w:cs="Times New Roman"/>
              </w:rPr>
              <w:t>-3′</w:t>
            </w:r>
            <w:bookmarkEnd w:id="0"/>
          </w:p>
        </w:tc>
      </w:tr>
      <w:tr w:rsidR="00C53AAB" w14:paraId="07DE67AE" w14:textId="77777777" w:rsidTr="003F0622">
        <w:tc>
          <w:tcPr>
            <w:tcW w:w="1844" w:type="dxa"/>
          </w:tcPr>
          <w:p w14:paraId="2930A11B" w14:textId="4606BEF7" w:rsidR="00C53AAB" w:rsidRDefault="00C53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FTO</w:t>
            </w:r>
          </w:p>
        </w:tc>
        <w:tc>
          <w:tcPr>
            <w:tcW w:w="4394" w:type="dxa"/>
          </w:tcPr>
          <w:p w14:paraId="49A15A1B" w14:textId="4576BA20" w:rsidR="00C53AAB" w:rsidRPr="000D6FEF" w:rsidRDefault="00C53AAB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C53AAB">
              <w:rPr>
                <w:rFonts w:ascii="Times New Roman" w:hAnsi="Times New Roman" w:cs="Times New Roman"/>
              </w:rPr>
              <w:t>TCTTCACCAGGGAGACTGCT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253" w:type="dxa"/>
          </w:tcPr>
          <w:p w14:paraId="4E0A9AB8" w14:textId="00B6B488" w:rsidR="00C53AAB" w:rsidRPr="00C53AAB" w:rsidRDefault="00C53AAB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C53AAB">
              <w:rPr>
                <w:rFonts w:ascii="Times New Roman" w:hAnsi="Times New Roman" w:cs="Times New Roman"/>
              </w:rPr>
              <w:t>CAACTGGCAGCGTTGTAAGA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</w:tr>
      <w:tr w:rsidR="00C53AAB" w14:paraId="5F1AA3AA" w14:textId="77777777" w:rsidTr="003F0622">
        <w:tc>
          <w:tcPr>
            <w:tcW w:w="1844" w:type="dxa"/>
          </w:tcPr>
          <w:p w14:paraId="73763E59" w14:textId="6E0BC907" w:rsidR="00C53AAB" w:rsidRDefault="000337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ALKBH5</w:t>
            </w:r>
          </w:p>
        </w:tc>
        <w:tc>
          <w:tcPr>
            <w:tcW w:w="4394" w:type="dxa"/>
          </w:tcPr>
          <w:p w14:paraId="1A42D977" w14:textId="531A89EE" w:rsidR="00C53AAB" w:rsidRPr="000D6FEF" w:rsidRDefault="00033779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033779">
              <w:rPr>
                <w:rFonts w:ascii="Times New Roman" w:hAnsi="Times New Roman" w:cs="Times New Roman"/>
              </w:rPr>
              <w:t>CTCAGTGGGTATGCTGCTGA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253" w:type="dxa"/>
          </w:tcPr>
          <w:p w14:paraId="119D6AE6" w14:textId="3A268F30" w:rsidR="00C53AAB" w:rsidRPr="000D6FEF" w:rsidRDefault="00033779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033779">
              <w:rPr>
                <w:rFonts w:ascii="Times New Roman" w:hAnsi="Times New Roman" w:cs="Times New Roman"/>
              </w:rPr>
              <w:t>GGGTCTCTGGTGTTTCCTGA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</w:tr>
      <w:tr w:rsidR="001A10EC" w14:paraId="275FE25A" w14:textId="77777777" w:rsidTr="003F0622">
        <w:tc>
          <w:tcPr>
            <w:tcW w:w="1844" w:type="dxa"/>
          </w:tcPr>
          <w:p w14:paraId="477E61E2" w14:textId="0DBDF7D2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Y</w:t>
            </w:r>
            <w:r w:rsidRPr="00644099">
              <w:rPr>
                <w:rFonts w:ascii="Times New Roman" w:hAnsi="Times New Roman" w:cs="Times New Roman"/>
              </w:rPr>
              <w:t>THDF1</w:t>
            </w:r>
          </w:p>
        </w:tc>
        <w:tc>
          <w:tcPr>
            <w:tcW w:w="4394" w:type="dxa"/>
          </w:tcPr>
          <w:p w14:paraId="567DFAEF" w14:textId="4BD8EC62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CCCTGTCCTGGAGAAACTGAAAG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3A1088E1" w14:textId="5BF1552D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TACTTGATGGAGCGGTGGATGT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14:paraId="08B2C286" w14:textId="77777777" w:rsidTr="003F0622">
        <w:tc>
          <w:tcPr>
            <w:tcW w:w="1844" w:type="dxa"/>
          </w:tcPr>
          <w:p w14:paraId="5554FD42" w14:textId="545D7690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Y</w:t>
            </w:r>
            <w:r w:rsidRPr="00644099">
              <w:rPr>
                <w:rFonts w:ascii="Times New Roman" w:hAnsi="Times New Roman" w:cs="Times New Roman"/>
              </w:rPr>
              <w:t>THDF2</w:t>
            </w:r>
          </w:p>
        </w:tc>
        <w:tc>
          <w:tcPr>
            <w:tcW w:w="4394" w:type="dxa"/>
          </w:tcPr>
          <w:p w14:paraId="3884A671" w14:textId="209A5CA3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TGCCATGTCAGACTCCTACTTACC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53F2123E" w14:textId="5CE0A963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TCTCCGTTGCTCAGTTGTCCATAA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14:paraId="02022E21" w14:textId="77777777" w:rsidTr="003F0622">
        <w:tc>
          <w:tcPr>
            <w:tcW w:w="1844" w:type="dxa"/>
          </w:tcPr>
          <w:p w14:paraId="72358E8B" w14:textId="31CF2271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Y</w:t>
            </w:r>
            <w:r w:rsidRPr="00644099">
              <w:rPr>
                <w:rFonts w:ascii="Times New Roman" w:hAnsi="Times New Roman" w:cs="Times New Roman"/>
              </w:rPr>
              <w:t>THDF3</w:t>
            </w:r>
          </w:p>
        </w:tc>
        <w:tc>
          <w:tcPr>
            <w:tcW w:w="4394" w:type="dxa"/>
          </w:tcPr>
          <w:p w14:paraId="0BAA5A5E" w14:textId="72691CF8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CAGTTACGGCTATCCACCTAGTT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215982F8" w14:textId="458940B7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AGTCCAGTCATGCCTTGCTCAATA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14:paraId="0D4B2ACE" w14:textId="77777777" w:rsidTr="003F0622">
        <w:tc>
          <w:tcPr>
            <w:tcW w:w="1844" w:type="dxa"/>
          </w:tcPr>
          <w:p w14:paraId="6D294789" w14:textId="3D84989A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Y</w:t>
            </w:r>
            <w:r w:rsidRPr="00644099">
              <w:rPr>
                <w:rFonts w:ascii="Times New Roman" w:hAnsi="Times New Roman" w:cs="Times New Roman"/>
              </w:rPr>
              <w:t>THDC1</w:t>
            </w:r>
          </w:p>
        </w:tc>
        <w:tc>
          <w:tcPr>
            <w:tcW w:w="4394" w:type="dxa"/>
          </w:tcPr>
          <w:p w14:paraId="63AA4017" w14:textId="22DF29E8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ACAGGGCAACAACACTGAGAATGA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15698CCC" w14:textId="66577A94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CCTCCTCCTCCTCCGCATCTT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14:paraId="48EE7CAB" w14:textId="77777777" w:rsidTr="003F0622">
        <w:tc>
          <w:tcPr>
            <w:tcW w:w="1844" w:type="dxa"/>
          </w:tcPr>
          <w:p w14:paraId="3BCBD96F" w14:textId="45065CAD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Y</w:t>
            </w:r>
            <w:r w:rsidRPr="00644099">
              <w:rPr>
                <w:rFonts w:ascii="Times New Roman" w:hAnsi="Times New Roman" w:cs="Times New Roman"/>
              </w:rPr>
              <w:t>THDC2</w:t>
            </w:r>
          </w:p>
        </w:tc>
        <w:tc>
          <w:tcPr>
            <w:tcW w:w="4394" w:type="dxa"/>
          </w:tcPr>
          <w:p w14:paraId="1661451B" w14:textId="201E3BAE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CAACAGACCACCCTCACAGAA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2CA4CA37" w14:textId="42E44C17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AAGACAGCATCACCTCCATCATC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14:paraId="79DD40DA" w14:textId="77777777" w:rsidTr="003F0622">
        <w:tc>
          <w:tcPr>
            <w:tcW w:w="1844" w:type="dxa"/>
          </w:tcPr>
          <w:p w14:paraId="01168369" w14:textId="4B47EBF1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H</w:t>
            </w:r>
            <w:r w:rsidRPr="00644099">
              <w:rPr>
                <w:rFonts w:ascii="Times New Roman" w:hAnsi="Times New Roman" w:cs="Times New Roman"/>
              </w:rPr>
              <w:t>NRNPC</w:t>
            </w:r>
          </w:p>
        </w:tc>
        <w:tc>
          <w:tcPr>
            <w:tcW w:w="4394" w:type="dxa"/>
          </w:tcPr>
          <w:p w14:paraId="57BBF456" w14:textId="2133515F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CTGGAGAGGATGGCAGAATGAT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609972FD" w14:textId="48C574AA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AGGGGACGGAGAAGGGTGTT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14:paraId="495A79CA" w14:textId="77777777" w:rsidTr="003F0622">
        <w:tc>
          <w:tcPr>
            <w:tcW w:w="1844" w:type="dxa"/>
          </w:tcPr>
          <w:p w14:paraId="60C00FF9" w14:textId="5A197EB7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4099">
              <w:rPr>
                <w:rFonts w:ascii="Times New Roman" w:hAnsi="Times New Roman" w:cs="Times New Roman" w:hint="eastAsia"/>
              </w:rPr>
              <w:t>H</w:t>
            </w:r>
            <w:r w:rsidRPr="00644099">
              <w:rPr>
                <w:rFonts w:ascii="Times New Roman" w:hAnsi="Times New Roman" w:cs="Times New Roman"/>
              </w:rPr>
              <w:t>NRNPA2B1</w:t>
            </w:r>
          </w:p>
        </w:tc>
        <w:tc>
          <w:tcPr>
            <w:tcW w:w="4394" w:type="dxa"/>
          </w:tcPr>
          <w:p w14:paraId="4331AC35" w14:textId="1F1F0DF8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GAGGAGGATATGGTGGTGGAGGA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63A8448B" w14:textId="0567B49F" w:rsidR="001A10EC" w:rsidRPr="000D6FEF" w:rsidRDefault="001A10EC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D150F5">
              <w:rPr>
                <w:rFonts w:ascii="Times New Roman" w:hAnsi="Times New Roman" w:cs="Times New Roman"/>
              </w:rPr>
              <w:t>TTGGACCGTAGTTAGAAGGTTGC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801C49" w14:paraId="19BF6932" w14:textId="77777777" w:rsidTr="003F0622">
        <w:tc>
          <w:tcPr>
            <w:tcW w:w="1844" w:type="dxa"/>
          </w:tcPr>
          <w:p w14:paraId="571B6510" w14:textId="20FBD081" w:rsidR="00801C49" w:rsidRDefault="008A2DAF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 w:hint="eastAsia"/>
              </w:rPr>
              <w:t>ol</w:t>
            </w:r>
            <w:r>
              <w:rPr>
                <w:rFonts w:ascii="Times New Roman" w:hAnsi="Times New Roman" w:cs="Times New Roman"/>
              </w:rPr>
              <w:t>1</w:t>
            </w:r>
            <w:r w:rsidRPr="008A2DAF"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4394" w:type="dxa"/>
          </w:tcPr>
          <w:p w14:paraId="51010255" w14:textId="1CE17DD3" w:rsidR="00801C49" w:rsidRPr="00D76313" w:rsidRDefault="00801C49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801C49">
              <w:rPr>
                <w:rFonts w:ascii="Times New Roman" w:hAnsi="Times New Roman" w:cs="Times New Roman"/>
              </w:rPr>
              <w:t>GAGAGCATGACCGATGGAT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2EC369D2" w14:textId="253DCD96" w:rsidR="00801C49" w:rsidRPr="00D76313" w:rsidRDefault="008A2DAF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8A2DAF">
              <w:rPr>
                <w:rFonts w:ascii="Times New Roman" w:hAnsi="Times New Roman" w:cs="Times New Roman"/>
              </w:rPr>
              <w:t>TTGAGGTTGCCAGTCTGT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801C49" w14:paraId="3099EBBF" w14:textId="77777777" w:rsidTr="003F0622">
        <w:tc>
          <w:tcPr>
            <w:tcW w:w="1844" w:type="dxa"/>
          </w:tcPr>
          <w:p w14:paraId="2A163233" w14:textId="2CA1CBF4" w:rsidR="00801C49" w:rsidRDefault="008A2DAF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F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94" w:type="dxa"/>
          </w:tcPr>
          <w:p w14:paraId="30908EF8" w14:textId="1047F77F" w:rsidR="00801C49" w:rsidRPr="00D76313" w:rsidRDefault="008A2DAF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8A2DAF">
              <w:rPr>
                <w:rFonts w:ascii="Times New Roman" w:hAnsi="Times New Roman" w:cs="Times New Roman"/>
              </w:rPr>
              <w:t>GCGACTCTGACTGGCCTTA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34C97BAA" w14:textId="3BBC9E8E" w:rsidR="00801C49" w:rsidRPr="00D76313" w:rsidRDefault="008A2DAF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8A2DAF">
              <w:rPr>
                <w:rFonts w:ascii="Times New Roman" w:hAnsi="Times New Roman" w:cs="Times New Roman"/>
              </w:rPr>
              <w:t>CCGTGTAAGGGTCAAAGCA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8A2DAF" w14:paraId="12459042" w14:textId="77777777" w:rsidTr="003F0622">
        <w:tc>
          <w:tcPr>
            <w:tcW w:w="1844" w:type="dxa"/>
          </w:tcPr>
          <w:p w14:paraId="11736C3B" w14:textId="76AA5F11" w:rsidR="008A2DAF" w:rsidRDefault="003F0622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0622">
              <w:rPr>
                <w:rFonts w:ascii="Times New Roman" w:hAnsi="Times New Roman" w:cs="Times New Roman"/>
              </w:rPr>
              <w:t>α-</w:t>
            </w:r>
            <w:r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4394" w:type="dxa"/>
          </w:tcPr>
          <w:p w14:paraId="140BCB68" w14:textId="588886BF" w:rsidR="008A2DAF" w:rsidRPr="00D76313" w:rsidRDefault="003F0622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3F0622">
              <w:rPr>
                <w:rFonts w:ascii="Times New Roman" w:hAnsi="Times New Roman" w:cs="Times New Roman"/>
              </w:rPr>
              <w:t>TTCAATGTCCCTGCCATGTA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2387228F" w14:textId="7BF8FAC5" w:rsidR="008A2DAF" w:rsidRPr="00D76313" w:rsidRDefault="003F0622" w:rsidP="001A10EC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′-</w:t>
            </w:r>
            <w:r w:rsidRPr="003F0622">
              <w:rPr>
                <w:rFonts w:ascii="Times New Roman" w:hAnsi="Times New Roman" w:cs="Times New Roman"/>
              </w:rPr>
              <w:t>GAAGGAATAGCCACGCTCA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1A10EC" w:rsidRPr="00644099" w14:paraId="4B6D94D8" w14:textId="77777777" w:rsidTr="003F0622">
        <w:tc>
          <w:tcPr>
            <w:tcW w:w="1844" w:type="dxa"/>
          </w:tcPr>
          <w:p w14:paraId="2E1144BE" w14:textId="32EA92DA" w:rsidR="001A10EC" w:rsidRDefault="001A10EC" w:rsidP="001A10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67B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394" w:type="dxa"/>
          </w:tcPr>
          <w:p w14:paraId="6786E657" w14:textId="6C109061" w:rsidR="001A10EC" w:rsidRPr="00D76313" w:rsidRDefault="001A10EC" w:rsidP="001A10EC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92214F">
              <w:rPr>
                <w:rFonts w:ascii="Times New Roman" w:hAnsi="Times New Roman" w:cs="Times New Roman"/>
              </w:rPr>
              <w:t>GACATGCCGCCTGGAGAAAC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  <w:tc>
          <w:tcPr>
            <w:tcW w:w="4253" w:type="dxa"/>
          </w:tcPr>
          <w:p w14:paraId="3D3F9616" w14:textId="527FDB9D" w:rsidR="001A10EC" w:rsidRPr="00D76313" w:rsidRDefault="001A10EC" w:rsidP="001A10EC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5′-</w:t>
            </w:r>
            <w:r w:rsidRPr="0092214F">
              <w:rPr>
                <w:rFonts w:ascii="Times New Roman" w:hAnsi="Times New Roman" w:cs="Times New Roman"/>
              </w:rPr>
              <w:t>AGCCCAGGATGCCCTTTAGT</w:t>
            </w:r>
            <w:r w:rsidRPr="000D6FEF">
              <w:rPr>
                <w:rFonts w:ascii="Times New Roman" w:hAnsi="Times New Roman" w:cs="Times New Roman"/>
              </w:rPr>
              <w:t>-3′</w:t>
            </w:r>
          </w:p>
        </w:tc>
      </w:tr>
    </w:tbl>
    <w:p w14:paraId="3DCBC5BB" w14:textId="240B9372" w:rsidR="00E60B5D" w:rsidRDefault="00E60B5D">
      <w:pPr>
        <w:rPr>
          <w:rFonts w:ascii="Times New Roman" w:hAnsi="Times New Roman" w:cs="Times New Roman"/>
        </w:rPr>
      </w:pPr>
    </w:p>
    <w:p w14:paraId="6B243F8C" w14:textId="77777777" w:rsidR="00E60B5D" w:rsidRDefault="00E60B5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00DF0B" w14:textId="77777777" w:rsidR="00E60B5D" w:rsidRPr="000D6FEF" w:rsidRDefault="00E60B5D" w:rsidP="00E60B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 xml:space="preserve"> S2. </w:t>
      </w:r>
      <w:r w:rsidRPr="000D6FEF">
        <w:rPr>
          <w:rFonts w:ascii="Times New Roman" w:hAnsi="Times New Roman" w:cs="Times New Roman"/>
          <w:sz w:val="24"/>
          <w:szCs w:val="24"/>
        </w:rPr>
        <w:t xml:space="preserve">Primer Sequences used for </w:t>
      </w:r>
      <w:r w:rsidRPr="006276EC">
        <w:rPr>
          <w:rFonts w:ascii="Times New Roman" w:hAnsi="Times New Roman" w:cs="Times New Roman"/>
          <w:sz w:val="24"/>
          <w:szCs w:val="24"/>
        </w:rPr>
        <w:t>MeRIP-qPCR</w:t>
      </w:r>
    </w:p>
    <w:tbl>
      <w:tblPr>
        <w:tblStyle w:val="a7"/>
        <w:tblW w:w="104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844"/>
        <w:gridCol w:w="4394"/>
        <w:gridCol w:w="4253"/>
      </w:tblGrid>
      <w:tr w:rsidR="00E60B5D" w14:paraId="1C7B3201" w14:textId="77777777" w:rsidTr="00B45A60">
        <w:tc>
          <w:tcPr>
            <w:tcW w:w="1844" w:type="dxa"/>
          </w:tcPr>
          <w:p w14:paraId="7B7991BE" w14:textId="77777777" w:rsidR="00E60B5D" w:rsidRPr="000D6FEF" w:rsidRDefault="00E60B5D" w:rsidP="00B45A60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4394" w:type="dxa"/>
          </w:tcPr>
          <w:p w14:paraId="01D923AF" w14:textId="77777777" w:rsidR="00E60B5D" w:rsidRPr="000D6FEF" w:rsidRDefault="00E60B5D" w:rsidP="00B45A60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253" w:type="dxa"/>
          </w:tcPr>
          <w:p w14:paraId="023A9538" w14:textId="77777777" w:rsidR="00E60B5D" w:rsidRPr="000D6FEF" w:rsidRDefault="00E60B5D" w:rsidP="00B45A60">
            <w:pPr>
              <w:rPr>
                <w:rFonts w:ascii="Times New Roman" w:hAnsi="Times New Roman" w:cs="Times New Roman"/>
              </w:rPr>
            </w:pPr>
            <w:r w:rsidRPr="000D6FEF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E60B5D" w:rsidRPr="00644099" w14:paraId="447FD719" w14:textId="77777777" w:rsidTr="00B45A60">
        <w:tc>
          <w:tcPr>
            <w:tcW w:w="1844" w:type="dxa"/>
          </w:tcPr>
          <w:p w14:paraId="3D3A24BA" w14:textId="77777777" w:rsidR="00E60B5D" w:rsidRPr="00644099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 w:rsidRPr="00644099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TH1</w:t>
            </w:r>
          </w:p>
        </w:tc>
        <w:tc>
          <w:tcPr>
            <w:tcW w:w="4394" w:type="dxa"/>
          </w:tcPr>
          <w:p w14:paraId="7A9FD9FE" w14:textId="77777777" w:rsidR="00E60B5D" w:rsidRPr="00644099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6A6F49">
              <w:rPr>
                <w:rFonts w:ascii="Times New Roman" w:hAnsi="Times New Roman" w:cs="Times New Roman"/>
              </w:rPr>
              <w:t>GCTGAATGCAATGGAGTG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617AF117" w14:textId="77777777" w:rsidR="00E60B5D" w:rsidRPr="00644099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6A6F49">
              <w:rPr>
                <w:rFonts w:ascii="Times New Roman" w:hAnsi="Times New Roman" w:cs="Times New Roman"/>
              </w:rPr>
              <w:t>TCTTGCGTAAGTTGGTCAC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32C31022" w14:textId="77777777" w:rsidTr="00B45A60">
        <w:tc>
          <w:tcPr>
            <w:tcW w:w="1844" w:type="dxa"/>
          </w:tcPr>
          <w:p w14:paraId="776BA874" w14:textId="77777777" w:rsidR="00E60B5D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SLC7A11</w:t>
            </w:r>
          </w:p>
        </w:tc>
        <w:tc>
          <w:tcPr>
            <w:tcW w:w="4394" w:type="dxa"/>
          </w:tcPr>
          <w:p w14:paraId="782A6A31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8776AB">
              <w:rPr>
                <w:rFonts w:ascii="Times New Roman" w:hAnsi="Times New Roman" w:cs="Times New Roman"/>
              </w:rPr>
              <w:t>TGCCTTGTCTGCTTTGTGT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0E38C3FA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8776AB">
              <w:rPr>
                <w:rFonts w:ascii="Times New Roman" w:hAnsi="Times New Roman" w:cs="Times New Roman"/>
              </w:rPr>
              <w:t>GAATTGCAGGGAACTGTGG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16F49332" w14:textId="77777777" w:rsidTr="00B45A60">
        <w:tc>
          <w:tcPr>
            <w:tcW w:w="1844" w:type="dxa"/>
          </w:tcPr>
          <w:p w14:paraId="004EB8AE" w14:textId="77777777" w:rsidR="00E60B5D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HMOX1</w:t>
            </w:r>
          </w:p>
        </w:tc>
        <w:tc>
          <w:tcPr>
            <w:tcW w:w="4394" w:type="dxa"/>
          </w:tcPr>
          <w:p w14:paraId="670F93E5" w14:textId="77777777" w:rsidR="00E60B5D" w:rsidRPr="008776AB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8776AB">
              <w:rPr>
                <w:rFonts w:ascii="Times New Roman" w:hAnsi="Times New Roman" w:cs="Times New Roman"/>
              </w:rPr>
              <w:t>GAAGAAGATTGCGCAGAAG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5BA9AA3B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B47413">
              <w:rPr>
                <w:rFonts w:ascii="Times New Roman" w:hAnsi="Times New Roman" w:cs="Times New Roman"/>
              </w:rPr>
              <w:t>GAAGGCGGTCTTAGCCTCT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5BADF809" w14:textId="77777777" w:rsidTr="00B45A60">
        <w:tc>
          <w:tcPr>
            <w:tcW w:w="1844" w:type="dxa"/>
          </w:tcPr>
          <w:p w14:paraId="3FBF9F02" w14:textId="77777777" w:rsidR="00E60B5D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STAT3</w:t>
            </w:r>
          </w:p>
        </w:tc>
        <w:tc>
          <w:tcPr>
            <w:tcW w:w="4394" w:type="dxa"/>
          </w:tcPr>
          <w:p w14:paraId="3543F242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DA2E33">
              <w:rPr>
                <w:rFonts w:ascii="Times New Roman" w:hAnsi="Times New Roman" w:cs="Times New Roman"/>
              </w:rPr>
              <w:t>CAGCCAAACTCCCAGATCA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0AB1A259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DA2E33">
              <w:rPr>
                <w:rFonts w:ascii="Times New Roman" w:hAnsi="Times New Roman" w:cs="Times New Roman"/>
              </w:rPr>
              <w:t>TCTGCTTTCACAGCCATCA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36F6B953" w14:textId="77777777" w:rsidTr="00B45A60">
        <w:tc>
          <w:tcPr>
            <w:tcW w:w="1844" w:type="dxa"/>
          </w:tcPr>
          <w:p w14:paraId="3C116AF4" w14:textId="77777777" w:rsidR="00E60B5D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PLA2G6</w:t>
            </w:r>
          </w:p>
        </w:tc>
        <w:tc>
          <w:tcPr>
            <w:tcW w:w="4394" w:type="dxa"/>
          </w:tcPr>
          <w:p w14:paraId="0340EBE2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DA2E33">
              <w:rPr>
                <w:rFonts w:ascii="Times New Roman" w:hAnsi="Times New Roman" w:cs="Times New Roman"/>
              </w:rPr>
              <w:t>GTCAGTGATGCAGTGCTGG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6CA5FD63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DA2E33">
              <w:rPr>
                <w:rFonts w:ascii="Times New Roman" w:hAnsi="Times New Roman" w:cs="Times New Roman"/>
              </w:rPr>
              <w:t>CCGAGCCCTAGTCTCAGA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39133D46" w14:textId="77777777" w:rsidTr="00B45A60">
        <w:tc>
          <w:tcPr>
            <w:tcW w:w="1844" w:type="dxa"/>
          </w:tcPr>
          <w:p w14:paraId="32308762" w14:textId="77777777" w:rsidR="00E60B5D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FXN</w:t>
            </w:r>
          </w:p>
        </w:tc>
        <w:tc>
          <w:tcPr>
            <w:tcW w:w="4394" w:type="dxa"/>
          </w:tcPr>
          <w:p w14:paraId="0AC69977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DA2E33">
              <w:rPr>
                <w:rFonts w:ascii="Times New Roman" w:hAnsi="Times New Roman" w:cs="Times New Roman"/>
              </w:rPr>
              <w:t>CTATGACTGGACCGGGAAGA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7FFA1C0E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DA2E33">
              <w:rPr>
                <w:rFonts w:ascii="Times New Roman" w:hAnsi="Times New Roman" w:cs="Times New Roman"/>
              </w:rPr>
              <w:t>CTGGGGTCTTTGCCTGATA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72F6A1B4" w14:textId="77777777" w:rsidTr="00B45A60">
        <w:tc>
          <w:tcPr>
            <w:tcW w:w="1844" w:type="dxa"/>
          </w:tcPr>
          <w:p w14:paraId="32226765" w14:textId="77777777" w:rsidR="00E60B5D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SCD</w:t>
            </w:r>
          </w:p>
        </w:tc>
        <w:tc>
          <w:tcPr>
            <w:tcW w:w="4394" w:type="dxa"/>
          </w:tcPr>
          <w:p w14:paraId="6CE553AC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2A0837">
              <w:rPr>
                <w:rFonts w:ascii="Times New Roman" w:hAnsi="Times New Roman" w:cs="Times New Roman"/>
              </w:rPr>
              <w:t>GGCTTCCAGATCCTCCCTAC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34C7E05A" w14:textId="77777777" w:rsidR="00E60B5D" w:rsidRPr="00D76313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2A0837">
              <w:rPr>
                <w:rFonts w:ascii="Times New Roman" w:hAnsi="Times New Roman" w:cs="Times New Roman"/>
              </w:rPr>
              <w:t>CAACAACCAACCCTCTCGTT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  <w:tr w:rsidR="00E60B5D" w:rsidRPr="00644099" w14:paraId="7A2972D5" w14:textId="77777777" w:rsidTr="00B45A60">
        <w:tc>
          <w:tcPr>
            <w:tcW w:w="1844" w:type="dxa"/>
          </w:tcPr>
          <w:p w14:paraId="7AA65B64" w14:textId="77777777" w:rsidR="00E60B5D" w:rsidRPr="00644099" w:rsidRDefault="00E60B5D" w:rsidP="00B45A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CDH1</w:t>
            </w:r>
          </w:p>
        </w:tc>
        <w:tc>
          <w:tcPr>
            <w:tcW w:w="4394" w:type="dxa"/>
          </w:tcPr>
          <w:p w14:paraId="5B0D05D6" w14:textId="77777777" w:rsidR="00E60B5D" w:rsidRPr="00644099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7C770E">
              <w:rPr>
                <w:rFonts w:ascii="Times New Roman" w:hAnsi="Times New Roman" w:cs="Times New Roman"/>
              </w:rPr>
              <w:t>CTATGCTGGGTGTGTTGG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  <w:tc>
          <w:tcPr>
            <w:tcW w:w="4253" w:type="dxa"/>
          </w:tcPr>
          <w:p w14:paraId="1DA5BBFC" w14:textId="77777777" w:rsidR="00E60B5D" w:rsidRPr="00644099" w:rsidRDefault="00E60B5D" w:rsidP="00B45A60">
            <w:pPr>
              <w:rPr>
                <w:rFonts w:ascii="Times New Roman" w:hAnsi="Times New Roman" w:cs="Times New Roman"/>
              </w:rPr>
            </w:pPr>
            <w:r w:rsidRPr="00D76313">
              <w:rPr>
                <w:rFonts w:ascii="Times New Roman" w:hAnsi="Times New Roman" w:cs="Times New Roman"/>
              </w:rPr>
              <w:t>5'-</w:t>
            </w:r>
            <w:r w:rsidRPr="007C770E">
              <w:rPr>
                <w:rFonts w:ascii="Times New Roman" w:hAnsi="Times New Roman" w:cs="Times New Roman"/>
              </w:rPr>
              <w:t>TCCCTTTTCCCATCAGAGTG</w:t>
            </w:r>
            <w:r w:rsidRPr="00D76313">
              <w:rPr>
                <w:rFonts w:ascii="Times New Roman" w:hAnsi="Times New Roman" w:cs="Times New Roman"/>
              </w:rPr>
              <w:t>-3'</w:t>
            </w:r>
          </w:p>
        </w:tc>
      </w:tr>
    </w:tbl>
    <w:p w14:paraId="23274FBD" w14:textId="77777777" w:rsidR="00E60B5D" w:rsidRPr="00644099" w:rsidRDefault="00E60B5D" w:rsidP="00E60B5D">
      <w:pPr>
        <w:rPr>
          <w:rFonts w:ascii="Times New Roman" w:hAnsi="Times New Roman" w:cs="Times New Roman"/>
        </w:rPr>
      </w:pPr>
    </w:p>
    <w:p w14:paraId="1328ECA8" w14:textId="77777777" w:rsidR="000D6FEF" w:rsidRPr="00644099" w:rsidRDefault="000D6FEF">
      <w:pPr>
        <w:rPr>
          <w:rFonts w:ascii="Times New Roman" w:hAnsi="Times New Roman" w:cs="Times New Roman"/>
        </w:rPr>
      </w:pPr>
    </w:p>
    <w:sectPr w:rsidR="000D6FEF" w:rsidRPr="00644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43F2B" w14:textId="77777777" w:rsidR="0060648B" w:rsidRDefault="0060648B" w:rsidP="000D6FEF">
      <w:r>
        <w:separator/>
      </w:r>
    </w:p>
  </w:endnote>
  <w:endnote w:type="continuationSeparator" w:id="0">
    <w:p w14:paraId="0487E698" w14:textId="77777777" w:rsidR="0060648B" w:rsidRDefault="0060648B" w:rsidP="000D6F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F2F25" w14:textId="77777777" w:rsidR="0060648B" w:rsidRDefault="0060648B" w:rsidP="000D6FEF">
      <w:r>
        <w:separator/>
      </w:r>
    </w:p>
  </w:footnote>
  <w:footnote w:type="continuationSeparator" w:id="0">
    <w:p w14:paraId="45760325" w14:textId="77777777" w:rsidR="0060648B" w:rsidRDefault="0060648B" w:rsidP="000D6F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B5"/>
    <w:rsid w:val="00033779"/>
    <w:rsid w:val="000D6FEF"/>
    <w:rsid w:val="001A10EC"/>
    <w:rsid w:val="001C5BA9"/>
    <w:rsid w:val="00273C3C"/>
    <w:rsid w:val="002F550E"/>
    <w:rsid w:val="00303E9A"/>
    <w:rsid w:val="00343E4F"/>
    <w:rsid w:val="003F0622"/>
    <w:rsid w:val="00425A82"/>
    <w:rsid w:val="004367B4"/>
    <w:rsid w:val="004D52AF"/>
    <w:rsid w:val="005E2856"/>
    <w:rsid w:val="0060648B"/>
    <w:rsid w:val="00644099"/>
    <w:rsid w:val="00722DF8"/>
    <w:rsid w:val="00746E9C"/>
    <w:rsid w:val="007E7889"/>
    <w:rsid w:val="00801C49"/>
    <w:rsid w:val="008A2DAF"/>
    <w:rsid w:val="009154D3"/>
    <w:rsid w:val="0092214F"/>
    <w:rsid w:val="00926E29"/>
    <w:rsid w:val="00940ACC"/>
    <w:rsid w:val="009742CC"/>
    <w:rsid w:val="00AD7B56"/>
    <w:rsid w:val="00C11029"/>
    <w:rsid w:val="00C53AAB"/>
    <w:rsid w:val="00D150F5"/>
    <w:rsid w:val="00D402B5"/>
    <w:rsid w:val="00D76313"/>
    <w:rsid w:val="00E13A8C"/>
    <w:rsid w:val="00E60B5D"/>
    <w:rsid w:val="00E80F64"/>
    <w:rsid w:val="00ED2847"/>
    <w:rsid w:val="00F05E70"/>
    <w:rsid w:val="00F5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5CFDE"/>
  <w15:chartTrackingRefBased/>
  <w15:docId w15:val="{94FADE3D-BA31-4B11-8936-59C9C0B46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F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FEF"/>
    <w:rPr>
      <w:sz w:val="18"/>
      <w:szCs w:val="18"/>
    </w:rPr>
  </w:style>
  <w:style w:type="table" w:styleId="a7">
    <w:name w:val="Table Grid"/>
    <w:basedOn w:val="a1"/>
    <w:uiPriority w:val="39"/>
    <w:rsid w:val="000D6F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8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21804254@163.com</dc:creator>
  <cp:keywords/>
  <dc:description/>
  <cp:lastModifiedBy>bang xiao</cp:lastModifiedBy>
  <cp:revision>12</cp:revision>
  <dcterms:created xsi:type="dcterms:W3CDTF">2023-04-10T08:47:00Z</dcterms:created>
  <dcterms:modified xsi:type="dcterms:W3CDTF">2024-01-15T00:45:00Z</dcterms:modified>
</cp:coreProperties>
</file>